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7B8EF" w14:textId="77777777" w:rsidR="00C94568" w:rsidRPr="00F84737" w:rsidRDefault="00C94568" w:rsidP="00C9456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F84737">
        <w:rPr>
          <w:rFonts w:ascii="Times New Roman" w:hAnsi="Times New Roman" w:cs="Times New Roman"/>
          <w:b/>
          <w:bCs/>
          <w:sz w:val="36"/>
          <w:szCs w:val="36"/>
        </w:rPr>
        <w:t>Appendix 3</w:t>
      </w:r>
    </w:p>
    <w:p w14:paraId="4BBE9445" w14:textId="77777777" w:rsidR="00C94568" w:rsidRPr="00D173CE" w:rsidRDefault="00C94568" w:rsidP="00C94568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6A2F07">
        <w:rPr>
          <w:rFonts w:ascii="Times New Roman" w:hAnsi="Times New Roman" w:cs="Times New Roman"/>
          <w:b/>
          <w:bCs/>
        </w:rPr>
        <w:t>HCW Interview guide for HPV vaccine study</w:t>
      </w:r>
    </w:p>
    <w:tbl>
      <w:tblPr>
        <w:tblW w:w="9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25"/>
        <w:gridCol w:w="5990"/>
      </w:tblGrid>
      <w:tr w:rsidR="00C94568" w:rsidRPr="00D173CE" w14:paraId="7E59DAA7" w14:textId="77777777" w:rsidTr="00B220C8">
        <w:tc>
          <w:tcPr>
            <w:tcW w:w="9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hideMark/>
          </w:tcPr>
          <w:p w14:paraId="694B0709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Interview demographic data collection from (parents / caregivers)</w:t>
            </w:r>
          </w:p>
        </w:tc>
      </w:tr>
      <w:tr w:rsidR="00C94568" w:rsidRPr="00D173CE" w14:paraId="541E0F45" w14:textId="77777777" w:rsidTr="00B220C8"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263892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Health facility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51546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94568" w:rsidRPr="00D173CE" w14:paraId="361C2B33" w14:textId="77777777" w:rsidTr="00B220C8"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3CB90A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Age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3687B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94568" w:rsidRPr="00D173CE" w14:paraId="4E33C67A" w14:textId="77777777" w:rsidTr="00B220C8"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B2084F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Religion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5B529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94568" w:rsidRPr="00D173CE" w14:paraId="4BC30C85" w14:textId="77777777" w:rsidTr="00B220C8"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521555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Tribe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91DA4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94568" w:rsidRPr="00D173CE" w14:paraId="692DE349" w14:textId="77777777" w:rsidTr="00B220C8"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C4328B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Occupation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3CB5F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94568" w:rsidRPr="00D173CE" w14:paraId="08B32DD0" w14:textId="77777777" w:rsidTr="00B220C8"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755751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Sex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A37233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□ Female</w:t>
            </w:r>
          </w:p>
          <w:p w14:paraId="2960FC13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□ Male</w:t>
            </w:r>
          </w:p>
        </w:tc>
      </w:tr>
      <w:tr w:rsidR="00C94568" w:rsidRPr="00D173CE" w14:paraId="3FED177C" w14:textId="77777777" w:rsidTr="00B220C8"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F12DEC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Cadre of HCW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B9AC4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94568" w:rsidRPr="00D173CE" w14:paraId="00B2E5E6" w14:textId="77777777" w:rsidTr="00B220C8"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AAD86D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Education (highest level)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D820D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94568" w:rsidRPr="00D173CE" w14:paraId="41844F79" w14:textId="77777777" w:rsidTr="00B220C8"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2A4C5E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Number of years practicing/ years of experience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0AB9B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94568" w:rsidRPr="00D173CE" w14:paraId="2260AC68" w14:textId="77777777" w:rsidTr="00B220C8"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E999AB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Involvement in vaccination</w:t>
            </w:r>
          </w:p>
        </w:tc>
        <w:tc>
          <w:tcPr>
            <w:tcW w:w="5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B8FE41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Yes</w:t>
            </w:r>
          </w:p>
          <w:p w14:paraId="22FEC1E1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No</w:t>
            </w:r>
          </w:p>
        </w:tc>
      </w:tr>
    </w:tbl>
    <w:p w14:paraId="71C2D92F" w14:textId="77777777" w:rsidR="00C94568" w:rsidRPr="00D173CE" w:rsidRDefault="00C94568" w:rsidP="00C94568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5B12E43F" w14:textId="77777777" w:rsidR="00C94568" w:rsidRPr="00D173CE" w:rsidRDefault="00C94568" w:rsidP="00C94568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tbl>
      <w:tblPr>
        <w:tblW w:w="9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2409"/>
        <w:gridCol w:w="6517"/>
      </w:tblGrid>
      <w:tr w:rsidR="00C94568" w:rsidRPr="00D173CE" w14:paraId="46AC4FF6" w14:textId="77777777" w:rsidTr="00B220C8">
        <w:trPr>
          <w:trHeight w:val="43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B2E9B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7FBD3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4AFE2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94568" w:rsidRPr="00D173CE" w14:paraId="3F9B5260" w14:textId="77777777" w:rsidTr="00B220C8">
        <w:trPr>
          <w:trHeight w:val="43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84688E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C07C6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3FB2F7E5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ection A: </w:t>
            </w:r>
          </w:p>
          <w:p w14:paraId="4FDCD22D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577EBDA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Demographics and Introduction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FEC6D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Can you briefly tell us about yourself.</w:t>
            </w:r>
          </w:p>
          <w:p w14:paraId="463DF075" w14:textId="77777777" w:rsidR="00C94568" w:rsidRPr="00D173CE" w:rsidRDefault="00C94568" w:rsidP="00B220C8">
            <w:pPr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Your current role in this facility and professional background, </w:t>
            </w:r>
          </w:p>
          <w:p w14:paraId="513E90B2" w14:textId="77777777" w:rsidR="00C94568" w:rsidRPr="00D173CE" w:rsidRDefault="00C94568" w:rsidP="00B220C8">
            <w:pPr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how long you have been practicing in this field, and how long you have been working in this facility</w:t>
            </w:r>
          </w:p>
          <w:p w14:paraId="6841CE7C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94568" w:rsidRPr="00D173CE" w14:paraId="00E8FC06" w14:textId="77777777" w:rsidTr="00B220C8">
        <w:trPr>
          <w:trHeight w:val="461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B3F2DC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8AE6C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Section B:</w:t>
            </w:r>
          </w:p>
          <w:p w14:paraId="1EC85089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5C64F72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Awareness and Knowledge of HPV and HPV vaccine</w:t>
            </w:r>
          </w:p>
          <w:p w14:paraId="23E27A51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427B4E37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47730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Can you tell us what you know about Human Papilloma Virus (HPV)</w:t>
            </w:r>
          </w:p>
          <w:p w14:paraId="020D32CD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robe for </w:t>
            </w:r>
          </w:p>
          <w:p w14:paraId="4F628517" w14:textId="77777777" w:rsidR="00C94568" w:rsidRPr="00D173CE" w:rsidRDefault="00C94568" w:rsidP="00B220C8">
            <w:pPr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What diseases it cause, how it is contracted e.t.c </w:t>
            </w:r>
          </w:p>
          <w:p w14:paraId="11989A0E" w14:textId="77777777" w:rsidR="00C94568" w:rsidRPr="00D173CE" w:rsidRDefault="00C94568" w:rsidP="00B220C8">
            <w:pPr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How can your clients/patients know if they have HPV infection</w:t>
            </w:r>
          </w:p>
          <w:p w14:paraId="265AB546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94568" w:rsidRPr="00D173CE" w14:paraId="59323F83" w14:textId="77777777" w:rsidTr="00B220C8">
        <w:trPr>
          <w:trHeight w:val="461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19317F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8C9B46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Experiences with HPV vaccine roll-out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D8C00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Recently, the Federal Government of Nigeria introduced the HPV vaccine into the routine immunization coverage. Tell us how the roll-out was done in your state/LGA. What could have been done better in terms of HPV vaccine roll-out?</w:t>
            </w:r>
          </w:p>
          <w:p w14:paraId="0960C611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09B1EBD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I want you to compare your experiences of HPV vaccine roll out in your state/LGA with other routine immunization antigens (BCG, PENTA, PCV, Measles vaccine), what is similar and different with HPV vaccine in terms of (i)supply/availability at health facility, (ii) storage and (iii) community demand. </w:t>
            </w:r>
          </w:p>
          <w:p w14:paraId="39F72B14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5A3C5FC0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What factors are responsible for these similarities and differences</w:t>
            </w:r>
          </w:p>
        </w:tc>
      </w:tr>
      <w:tr w:rsidR="00C94568" w:rsidRPr="00D173CE" w14:paraId="0E0296E0" w14:textId="77777777" w:rsidTr="00B220C8">
        <w:trPr>
          <w:trHeight w:val="43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BB5A9B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FDA3A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SECTION C:</w:t>
            </w:r>
          </w:p>
          <w:p w14:paraId="4EB3CEE4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314E947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erception of the vaccine and willingness to receive the vaccine 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462A93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What are your personal thoughts and concerns about the HPV vaccine?</w:t>
            </w:r>
          </w:p>
          <w:p w14:paraId="02DC24D2" w14:textId="77777777" w:rsidR="00C94568" w:rsidRPr="00D173CE" w:rsidRDefault="00C94568" w:rsidP="00B220C8">
            <w:pPr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How do you perceive the importance of the HPV vaccine in preventing HPV-related diseases?</w:t>
            </w:r>
          </w:p>
          <w:p w14:paraId="527D307B" w14:textId="77777777" w:rsidR="00C94568" w:rsidRPr="00D173CE" w:rsidRDefault="00C94568" w:rsidP="00B220C8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What are your thoughts on the safety and efficacy of the HPV vaccine?</w:t>
            </w:r>
          </w:p>
          <w:p w14:paraId="27B9AE43" w14:textId="77777777" w:rsidR="00C94568" w:rsidRPr="00D173CE" w:rsidRDefault="00C94568" w:rsidP="00B220C8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Have you encountered any concerns or misconceptions about the HPV vaccine among your colleagues or patients? Tell me about it, and how did you handle it</w:t>
            </w:r>
          </w:p>
          <w:p w14:paraId="195F0713" w14:textId="77777777" w:rsidR="00C94568" w:rsidRPr="00D173CE" w:rsidRDefault="00C94568" w:rsidP="00B220C8">
            <w:pPr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Since HPV roll-out in Nigeria, have you advised your relative to take it? What was their response?</w:t>
            </w:r>
          </w:p>
          <w:p w14:paraId="6D9F295C" w14:textId="77777777" w:rsidR="00C94568" w:rsidRPr="00D173CE" w:rsidRDefault="00C94568" w:rsidP="00B220C8">
            <w:pPr>
              <w:numPr>
                <w:ilvl w:val="1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 If no, why?</w:t>
            </w:r>
          </w:p>
        </w:tc>
      </w:tr>
      <w:tr w:rsidR="00C94568" w:rsidRPr="00D173CE" w14:paraId="01C862FD" w14:textId="77777777" w:rsidTr="00B220C8">
        <w:trPr>
          <w:trHeight w:val="43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62CAF2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068E7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SECTION D:</w:t>
            </w:r>
          </w:p>
          <w:p w14:paraId="6995283A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HPV outreach programme</w:t>
            </w:r>
          </w:p>
          <w:p w14:paraId="1A352FC2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0575F488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32AAB9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Which outreach programme do you do for HPV vaccine? How often and when last was it done?  What informed the decision?</w:t>
            </w:r>
          </w:p>
          <w:p w14:paraId="47CC4037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What have been the experiences/challenges with the HPV vaccine outreach programme</w:t>
            </w:r>
          </w:p>
        </w:tc>
      </w:tr>
      <w:tr w:rsidR="00C94568" w:rsidRPr="00D173CE" w14:paraId="5CE325CB" w14:textId="77777777" w:rsidTr="00B220C8">
        <w:trPr>
          <w:trHeight w:val="43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8A31B0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A12C77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Review of quantitative result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3C7FF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We looked at HPV vaccine records for many facilities including this facility. For this facility, we found that:</w:t>
            </w:r>
          </w:p>
          <w:p w14:paraId="228C315E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74EB1AC" w14:textId="77777777" w:rsidR="00C94568" w:rsidRPr="00D173CE" w:rsidRDefault="00C94568" w:rsidP="00B220C8">
            <w:pPr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HPV vaccine was available in x out y months</w:t>
            </w:r>
          </w:p>
          <w:p w14:paraId="2102FB1D" w14:textId="77777777" w:rsidR="00C94568" w:rsidRPr="00D173CE" w:rsidRDefault="00C94568" w:rsidP="00B220C8">
            <w:pPr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And number of HPV vaccine have been administered</w:t>
            </w:r>
          </w:p>
          <w:p w14:paraId="0A68431B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What can you about this finding? Does it reflect what your experience? What is responsible for this?</w:t>
            </w:r>
          </w:p>
        </w:tc>
      </w:tr>
      <w:tr w:rsidR="00C94568" w:rsidRPr="00D173CE" w14:paraId="09E0AA7C" w14:textId="77777777" w:rsidTr="00B220C8">
        <w:trPr>
          <w:trHeight w:val="43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2DC56D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B908F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SECTION E:</w:t>
            </w:r>
          </w:p>
          <w:p w14:paraId="04E58D01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755F04AD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Barriers and Facilitators to HPV Vaccination and how it influences practice and  recommendation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434C38" w14:textId="77777777" w:rsidR="00C94568" w:rsidRPr="00D173CE" w:rsidRDefault="00C94568" w:rsidP="00B220C8">
            <w:pPr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What challenges do you face in administering or recommending the HPV vaccine?</w:t>
            </w:r>
          </w:p>
          <w:p w14:paraId="05CFE56D" w14:textId="77777777" w:rsidR="00C94568" w:rsidRPr="00D173CE" w:rsidRDefault="00C94568" w:rsidP="00B220C8">
            <w:pPr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What are the way the facility or you personally have been overcoming these challenges?</w:t>
            </w:r>
          </w:p>
          <w:p w14:paraId="13A13B5A" w14:textId="77777777" w:rsidR="00C94568" w:rsidRPr="00D173CE" w:rsidRDefault="00C94568" w:rsidP="00B220C8">
            <w:pPr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How can healthcare institutions better support you in promoting HPV vaccination?</w:t>
            </w:r>
          </w:p>
          <w:p w14:paraId="2B6E9A61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robe for factors that influences their decision to recommend or not recommend the vaccine?</w:t>
            </w:r>
          </w:p>
          <w:p w14:paraId="4D2534EF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Probe if age, religion, ethnicity affects decision etc </w:t>
            </w:r>
          </w:p>
          <w:p w14:paraId="276C896C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robe if they have ever recommended the vaccine and when last they recommended the vaccine</w:t>
            </w:r>
          </w:p>
        </w:tc>
      </w:tr>
      <w:tr w:rsidR="00C94568" w:rsidRPr="00D173CE" w14:paraId="19C72657" w14:textId="77777777" w:rsidTr="00B220C8">
        <w:trPr>
          <w:trHeight w:val="43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F91E02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0E6BB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ECTION F: </w:t>
            </w:r>
          </w:p>
          <w:p w14:paraId="47A049A8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6B3694EF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Confidence in discussing vaccination and Suggestions for improvement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C8C09" w14:textId="77777777" w:rsidR="00C94568" w:rsidRPr="00D173CE" w:rsidRDefault="00C94568" w:rsidP="00B220C8">
            <w:pPr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How can you describe your ability to discuss HPV vaccine topic with clients/patients</w:t>
            </w:r>
          </w:p>
          <w:p w14:paraId="1E950ED0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robe if they have received  any training or resources to support HPV vaccination discussions with patients ? ask about the training (where, when, what was discussed)</w:t>
            </w:r>
          </w:p>
          <w:p w14:paraId="5765F75C" w14:textId="77777777" w:rsidR="00C94568" w:rsidRPr="00D173CE" w:rsidRDefault="00C94568" w:rsidP="00B220C8">
            <w:pPr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What recommendations do you have for improving HPV vaccination rates among eligible adolescents?</w:t>
            </w:r>
          </w:p>
          <w:p w14:paraId="7DCF6E4B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C94568" w:rsidRPr="00D173CE" w14:paraId="39955B03" w14:textId="77777777" w:rsidTr="00B220C8">
        <w:trPr>
          <w:trHeight w:val="438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168B16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2764D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E1415E" w14:textId="77777777" w:rsidR="00C94568" w:rsidRPr="00D173CE" w:rsidRDefault="00C94568" w:rsidP="00B220C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173CE">
              <w:rPr>
                <w:rFonts w:ascii="Times New Roman" w:hAnsi="Times New Roman" w:cs="Times New Roman"/>
                <w:b/>
                <w:bCs/>
                <w:lang w:val="en-GB"/>
              </w:rPr>
              <w:t>Any other comments</w:t>
            </w:r>
          </w:p>
        </w:tc>
      </w:tr>
    </w:tbl>
    <w:p w14:paraId="38E323C4" w14:textId="77777777" w:rsidR="00E97E49" w:rsidRPr="00C94568" w:rsidRDefault="00E97E49" w:rsidP="00C94568"/>
    <w:sectPr w:rsidR="00E97E49" w:rsidRPr="00C945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30E3"/>
    <w:multiLevelType w:val="multilevel"/>
    <w:tmpl w:val="42FAE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DC7D1C"/>
    <w:multiLevelType w:val="multilevel"/>
    <w:tmpl w:val="0050795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267A552D"/>
    <w:multiLevelType w:val="multilevel"/>
    <w:tmpl w:val="E590633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2D35151D"/>
    <w:multiLevelType w:val="multilevel"/>
    <w:tmpl w:val="43768DA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7218F9"/>
    <w:multiLevelType w:val="multilevel"/>
    <w:tmpl w:val="97C883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7A26EBC"/>
    <w:multiLevelType w:val="multilevel"/>
    <w:tmpl w:val="F33CEC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815463B"/>
    <w:multiLevelType w:val="multilevel"/>
    <w:tmpl w:val="FF6EBDB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7F930D65"/>
    <w:multiLevelType w:val="multilevel"/>
    <w:tmpl w:val="0F36F65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1153714500">
    <w:abstractNumId w:val="0"/>
  </w:num>
  <w:num w:numId="2" w16cid:durableId="1993948874">
    <w:abstractNumId w:val="6"/>
  </w:num>
  <w:num w:numId="3" w16cid:durableId="1777796066">
    <w:abstractNumId w:val="2"/>
  </w:num>
  <w:num w:numId="4" w16cid:durableId="171337148">
    <w:abstractNumId w:val="5"/>
  </w:num>
  <w:num w:numId="5" w16cid:durableId="830557880">
    <w:abstractNumId w:val="1"/>
  </w:num>
  <w:num w:numId="6" w16cid:durableId="20483206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726563141">
    <w:abstractNumId w:val="7"/>
  </w:num>
  <w:num w:numId="8" w16cid:durableId="16666615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3B4"/>
    <w:rsid w:val="00131936"/>
    <w:rsid w:val="00381A96"/>
    <w:rsid w:val="006F50F5"/>
    <w:rsid w:val="00C94568"/>
    <w:rsid w:val="00C952A7"/>
    <w:rsid w:val="00E97E49"/>
    <w:rsid w:val="00EF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FCFF1"/>
  <w15:chartTrackingRefBased/>
  <w15:docId w15:val="{3C7CDA9E-E654-4D8B-9AD6-A6E081453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568"/>
  </w:style>
  <w:style w:type="paragraph" w:styleId="Heading1">
    <w:name w:val="heading 1"/>
    <w:basedOn w:val="Normal"/>
    <w:next w:val="Normal"/>
    <w:link w:val="Heading1Char"/>
    <w:uiPriority w:val="9"/>
    <w:qFormat/>
    <w:rsid w:val="00EF33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3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3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3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3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3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3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3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3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3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3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3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3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3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3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3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3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3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3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3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3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3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3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3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3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3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3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3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3B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952A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0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ygen for Life Initiative</dc:creator>
  <cp:keywords/>
  <dc:description/>
  <cp:lastModifiedBy>Oxygen for Life Initiative</cp:lastModifiedBy>
  <cp:revision>2</cp:revision>
  <dcterms:created xsi:type="dcterms:W3CDTF">2026-03-19T20:58:00Z</dcterms:created>
  <dcterms:modified xsi:type="dcterms:W3CDTF">2026-03-19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4ffaab-9b52-4844-af9c-779e100aa5f9</vt:lpwstr>
  </property>
</Properties>
</file>